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34F1D3" w14:textId="7FCFEEE9" w:rsidR="003453E5" w:rsidRPr="005C7F29" w:rsidRDefault="005C7F29" w:rsidP="003453E5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1 </w:t>
      </w:r>
      <w:r>
        <w:rPr>
          <w:rFonts w:ascii="Times New Roman" w:hAnsi="Times New Roman" w:cs="Times New Roman"/>
          <w:sz w:val="18"/>
          <w:szCs w:val="18"/>
          <w:lang w:val="en-US"/>
        </w:rPr>
        <w:t>COREQ checklist</w:t>
      </w:r>
    </w:p>
    <w:p w14:paraId="198461C6" w14:textId="69F5A0C5" w:rsidR="00255997" w:rsidRPr="00DE3B43" w:rsidRDefault="00255997" w:rsidP="003453E5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Normal1"/>
        <w:tblW w:w="895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71"/>
        <w:gridCol w:w="4120"/>
        <w:gridCol w:w="2268"/>
      </w:tblGrid>
      <w:tr w:rsidR="00255997" w:rsidRPr="00DE3B43" w14:paraId="2C489493" w14:textId="77777777" w:rsidTr="00182FC7">
        <w:trPr>
          <w:trHeight w:val="226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7A956" w14:textId="77777777" w:rsidR="00255997" w:rsidRPr="00DE3B43" w:rsidRDefault="00C42391" w:rsidP="003453E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 Item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7ED24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uide questions/descri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17CAB" w14:textId="4DD8EB5A" w:rsidR="00255997" w:rsidRPr="00DE3B43" w:rsidRDefault="00175329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agraph</w:t>
            </w:r>
          </w:p>
        </w:tc>
      </w:tr>
      <w:tr w:rsidR="00255997" w:rsidRPr="00691D36" w14:paraId="65D901B3" w14:textId="77777777" w:rsidTr="00182FC7">
        <w:trPr>
          <w:trHeight w:val="226"/>
        </w:trPr>
        <w:tc>
          <w:tcPr>
            <w:tcW w:w="89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886D1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1: Research team and reflexivity</w:t>
            </w:r>
          </w:p>
        </w:tc>
      </w:tr>
      <w:tr w:rsidR="00255997" w:rsidRPr="00DE3B43" w14:paraId="4BB3B37D" w14:textId="77777777" w:rsidTr="00182FC7">
        <w:trPr>
          <w:trHeight w:val="226"/>
        </w:trPr>
        <w:tc>
          <w:tcPr>
            <w:tcW w:w="89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320F2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ersonal Characteristics</w:t>
            </w:r>
          </w:p>
        </w:tc>
      </w:tr>
      <w:tr w:rsidR="00255997" w:rsidRPr="00DE3B43" w14:paraId="63F79EB6" w14:textId="77777777" w:rsidTr="003776A1">
        <w:trPr>
          <w:trHeight w:val="539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99881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 Interviewer/facilitator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C5B63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ch author/s conducted the interview or focus group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ACC97" w14:textId="3026653E" w:rsidR="00255997" w:rsidRPr="00DE3B43" w:rsidRDefault="00B21862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</w:t>
            </w:r>
            <w:r w:rsidR="003B60B8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g</w:t>
            </w:r>
            <w:proofErr w:type="spellEnd"/>
            <w:r w:rsidR="003B60B8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Data </w:t>
            </w:r>
            <w:proofErr w:type="spellStart"/>
            <w:r w:rsidR="003B60B8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llection</w:t>
            </w:r>
            <w:proofErr w:type="spellEnd"/>
            <w:r w:rsidR="003B60B8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’, §1</w:t>
            </w:r>
          </w:p>
        </w:tc>
      </w:tr>
      <w:tr w:rsidR="00255997" w:rsidRPr="00DE3B43" w14:paraId="062A98E9" w14:textId="77777777" w:rsidTr="003776A1">
        <w:trPr>
          <w:trHeight w:val="407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08EA6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Credentials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D4AAD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ere the researcher’s credentials? E.g. PhD, M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6968F" w14:textId="3AE68FCC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Data </w:t>
            </w: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llection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'</w:t>
            </w:r>
            <w:r w:rsidR="003B60B8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§1</w:t>
            </w:r>
          </w:p>
        </w:tc>
      </w:tr>
      <w:tr w:rsidR="00255997" w:rsidRPr="00DE3B43" w14:paraId="1B64ABCE" w14:textId="77777777" w:rsidTr="003776A1">
        <w:trPr>
          <w:trHeight w:val="373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8D586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 Occupation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44CF6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as their occupation at the time of the study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95B6A" w14:textId="39631BC6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Data </w:t>
            </w: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llection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'</w:t>
            </w:r>
            <w:r w:rsidR="003B60B8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§1</w:t>
            </w:r>
          </w:p>
        </w:tc>
      </w:tr>
      <w:tr w:rsidR="00255997" w:rsidRPr="00691D36" w14:paraId="148D0166" w14:textId="77777777" w:rsidTr="003776A1">
        <w:trPr>
          <w:trHeight w:val="1218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FBD74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 Gender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3C6C8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the researcher male or female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DD6F9" w14:textId="56E4F99E" w:rsidR="00255997" w:rsidRPr="003B60B8" w:rsidRDefault="00691D36" w:rsidP="00691D3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-</w:t>
            </w:r>
            <w:r w:rsidR="003B60B8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-</w:t>
            </w:r>
            <w:r w:rsidR="003B60B8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-</w:t>
            </w:r>
            <w:r w:rsidR="003B60B8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and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-</w:t>
            </w:r>
            <w:r w:rsidR="003B60B8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re female.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-</w:t>
            </w:r>
            <w:bookmarkStart w:id="0" w:name="_GoBack"/>
            <w:bookmarkEnd w:id="0"/>
            <w:r w:rsidR="003B60B8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s male. Information on </w:t>
            </w:r>
            <w:r w:rsidR="009B4FD2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uthor </w:t>
            </w:r>
            <w:r w:rsidR="003B60B8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ender was not </w:t>
            </w:r>
            <w:r w:rsidR="009B4FD2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cluded in the manuscript as it was not thought to be relevant.</w:t>
            </w:r>
          </w:p>
        </w:tc>
      </w:tr>
      <w:tr w:rsidR="00255997" w:rsidRPr="00DE3B43" w14:paraId="1B670945" w14:textId="77777777" w:rsidTr="003776A1">
        <w:trPr>
          <w:trHeight w:val="685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B721C" w14:textId="77777777" w:rsidR="00255997" w:rsidRPr="003B60B8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 Experience and training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55DA9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experience or training did the researcher have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6ECCC" w14:textId="0A3FBA9E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B60B8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 ‘Data co</w:t>
            </w: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lection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'</w:t>
            </w:r>
            <w:r w:rsidR="00775248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§1</w:t>
            </w:r>
          </w:p>
        </w:tc>
      </w:tr>
      <w:tr w:rsidR="00255997" w:rsidRPr="00DE3B43" w14:paraId="29FBEF71" w14:textId="77777777" w:rsidTr="00182FC7">
        <w:trPr>
          <w:trHeight w:val="226"/>
        </w:trPr>
        <w:tc>
          <w:tcPr>
            <w:tcW w:w="89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B4BE8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elationship with participants</w:t>
            </w:r>
          </w:p>
        </w:tc>
      </w:tr>
      <w:tr w:rsidR="00255997" w:rsidRPr="005C7F29" w14:paraId="6B42D79F" w14:textId="77777777" w:rsidTr="003776A1">
        <w:trPr>
          <w:trHeight w:val="561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D9047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 Relationship established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4BF8C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a relationship established prior to study commencement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529D6" w14:textId="70EE2960" w:rsidR="00255997" w:rsidRPr="00DE3B43" w:rsidRDefault="00C42391" w:rsidP="007752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eading </w:t>
            </w:r>
            <w:r w:rsidR="00775248"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‘Data collection’ §1</w:t>
            </w:r>
          </w:p>
        </w:tc>
      </w:tr>
      <w:tr w:rsidR="00255997" w:rsidRPr="00691D36" w14:paraId="57FE7FE6" w14:textId="77777777" w:rsidTr="003776A1">
        <w:trPr>
          <w:trHeight w:val="529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6E9A4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 Participant knowledge of the interviewer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E3495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did the participants know about the researcher? e.g. personal goals, reasons for doing the researc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23891" w14:textId="77777777" w:rsidR="00255997" w:rsidRDefault="00775248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eadin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‘Data collection’ §1</w:t>
            </w:r>
          </w:p>
          <w:p w14:paraId="3E4429A5" w14:textId="5D99C19F" w:rsidR="009B4FD2" w:rsidRPr="009B4FD2" w:rsidRDefault="009B4FD2" w:rsidP="009B4F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l interviewees provided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form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onsent, meaning they were fully informed of reasons for conducting the study, study aims etc.</w:t>
            </w:r>
          </w:p>
        </w:tc>
      </w:tr>
      <w:tr w:rsidR="00255997" w:rsidRPr="00691D36" w14:paraId="0C5D4E0A" w14:textId="77777777" w:rsidTr="003776A1">
        <w:trPr>
          <w:trHeight w:val="823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D760A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. Interviewer characteristics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65585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326CF" w14:textId="77777777" w:rsidR="00EF735F" w:rsidRDefault="00775248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eading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‘Data collection’ §1</w:t>
            </w:r>
          </w:p>
          <w:p w14:paraId="02AB9AC6" w14:textId="6E392DD2" w:rsidR="00FE1814" w:rsidRPr="00DE3B43" w:rsidRDefault="00FE1814" w:rsidP="00FE181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formation on the professional background of interviewers is given.</w:t>
            </w:r>
          </w:p>
        </w:tc>
      </w:tr>
      <w:tr w:rsidR="00255997" w:rsidRPr="00DE3B43" w14:paraId="526AB971" w14:textId="77777777" w:rsidTr="00182FC7">
        <w:trPr>
          <w:trHeight w:val="226"/>
        </w:trPr>
        <w:tc>
          <w:tcPr>
            <w:tcW w:w="89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77A46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omain 2: study design </w:t>
            </w:r>
          </w:p>
        </w:tc>
      </w:tr>
      <w:tr w:rsidR="00255997" w:rsidRPr="00DE3B43" w14:paraId="6BA8BC1D" w14:textId="77777777" w:rsidTr="00182FC7">
        <w:trPr>
          <w:trHeight w:val="226"/>
        </w:trPr>
        <w:tc>
          <w:tcPr>
            <w:tcW w:w="89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915DD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eoretical framework</w:t>
            </w:r>
          </w:p>
        </w:tc>
      </w:tr>
      <w:tr w:rsidR="00255997" w:rsidRPr="00DE3B43" w14:paraId="14447D0A" w14:textId="77777777" w:rsidTr="00182FC7">
        <w:trPr>
          <w:trHeight w:val="1006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595E7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. Methodological orientation and Theory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49203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267C9" w14:textId="4F5250C9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Analysis'</w:t>
            </w:r>
          </w:p>
        </w:tc>
      </w:tr>
      <w:tr w:rsidR="00255997" w:rsidRPr="00DE3B43" w14:paraId="46CF5BDF" w14:textId="77777777" w:rsidTr="00182FC7">
        <w:trPr>
          <w:trHeight w:val="226"/>
        </w:trPr>
        <w:tc>
          <w:tcPr>
            <w:tcW w:w="89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D9524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articipant selection</w:t>
            </w:r>
          </w:p>
        </w:tc>
      </w:tr>
      <w:tr w:rsidR="00255997" w:rsidRPr="00691D36" w14:paraId="742BBCC6" w14:textId="77777777" w:rsidTr="003776A1">
        <w:trPr>
          <w:trHeight w:val="730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45307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. Sampling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2054A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1C83E" w14:textId="21BE30C0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eading </w:t>
            </w:r>
            <w:r w:rsidR="00D40FAF" w:rsidRPr="00DE3B43"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‘Sample and recruitment’, §1 and §2</w:t>
            </w:r>
          </w:p>
        </w:tc>
      </w:tr>
      <w:tr w:rsidR="00255997" w:rsidRPr="00691D36" w14:paraId="034D68A8" w14:textId="77777777" w:rsidTr="00182FC7">
        <w:trPr>
          <w:trHeight w:val="1006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5F85B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11. Method of approach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5A1CA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were participants approached? e.g. face-to-face, telephone, mail, emai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C76FB" w14:textId="102B4B28" w:rsidR="00255997" w:rsidRPr="00DE3B43" w:rsidRDefault="00D40FAF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 ‘Sample and recruitment’, §1 and §2</w:t>
            </w:r>
          </w:p>
        </w:tc>
      </w:tr>
      <w:tr w:rsidR="00255997" w:rsidRPr="00691D36" w14:paraId="72C755EC" w14:textId="77777777" w:rsidTr="003776A1">
        <w:trPr>
          <w:trHeight w:val="898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4B70B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. Sample size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EFBCF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any participants were in the study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F2ABC" w14:textId="4743972A" w:rsidR="00255997" w:rsidRPr="00775248" w:rsidRDefault="00D40FAF" w:rsidP="007752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5248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eading ‘Results – </w:t>
            </w:r>
            <w:r w:rsidR="00775248" w:rsidRPr="00775248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ample characteristics’</w:t>
            </w:r>
            <w:r w:rsidRPr="00775248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§1 and §2</w:t>
            </w:r>
          </w:p>
        </w:tc>
      </w:tr>
      <w:tr w:rsidR="00255997" w:rsidRPr="00691D36" w14:paraId="1619CE43" w14:textId="77777777" w:rsidTr="003776A1">
        <w:trPr>
          <w:trHeight w:val="828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820AA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. Non-participation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A032E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any people refused to participate or dropped out? Reasons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D3E3D" w14:textId="77777777" w:rsidR="006F6841" w:rsidRDefault="00775248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formation is available for patients, Heading ‘Results – Sample characteristics’, §1</w:t>
            </w:r>
          </w:p>
          <w:p w14:paraId="2A68EB5B" w14:textId="6EC2397C" w:rsidR="00255997" w:rsidRPr="00DE3B43" w:rsidRDefault="006F684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asons for non-participation in professionals were mainly due to lack of time.</w:t>
            </w:r>
            <w:r w:rsidR="00775248"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</w:tr>
      <w:tr w:rsidR="00255997" w:rsidRPr="006F6841" w14:paraId="7005BA5B" w14:textId="77777777" w:rsidTr="00182FC7">
        <w:trPr>
          <w:trHeight w:val="226"/>
        </w:trPr>
        <w:tc>
          <w:tcPr>
            <w:tcW w:w="89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AAFC3" w14:textId="77777777" w:rsidR="00255997" w:rsidRPr="006F6841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3B4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etting</w:t>
            </w:r>
          </w:p>
        </w:tc>
      </w:tr>
      <w:tr w:rsidR="00255997" w:rsidRPr="00691D36" w14:paraId="4E547FB0" w14:textId="77777777" w:rsidTr="003776A1">
        <w:trPr>
          <w:trHeight w:val="705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B3244" w14:textId="77777777" w:rsidR="00255997" w:rsidRPr="006F6841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. Setting of data collection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42242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re was the data collected? e.g. home, clinic, workpla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329BA" w14:textId="6CEA4F2C" w:rsidR="00255997" w:rsidRPr="00DE3B43" w:rsidRDefault="00B5786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 ‘Sample and recruitment’, §1 and §2</w:t>
            </w:r>
          </w:p>
        </w:tc>
      </w:tr>
      <w:tr w:rsidR="00255997" w:rsidRPr="00DE3B43" w14:paraId="5B2CF448" w14:textId="77777777" w:rsidTr="003776A1">
        <w:trPr>
          <w:trHeight w:val="675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368D8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 Presence of non-participants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9DB24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anyone else present besides the participants and researchers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8E885" w14:textId="3CD36609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Data </w:t>
            </w: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llection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’</w:t>
            </w:r>
            <w:r w:rsidR="00B57861"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§1 and §2</w:t>
            </w:r>
          </w:p>
        </w:tc>
      </w:tr>
      <w:tr w:rsidR="00255997" w:rsidRPr="00DE3B43" w14:paraId="68E5A216" w14:textId="77777777" w:rsidTr="003776A1">
        <w:trPr>
          <w:trHeight w:val="545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4504F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. Description of sample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9E4F4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140F4" w14:textId="69D298D3" w:rsidR="00255997" w:rsidRPr="00DE3B43" w:rsidRDefault="006E70AA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</w:t>
            </w: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sults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– </w:t>
            </w: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mographics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’, §1 and §2</w:t>
            </w:r>
          </w:p>
        </w:tc>
      </w:tr>
      <w:tr w:rsidR="00255997" w:rsidRPr="00DE3B43" w14:paraId="1AFAE2B2" w14:textId="77777777" w:rsidTr="00182FC7">
        <w:trPr>
          <w:trHeight w:val="226"/>
        </w:trPr>
        <w:tc>
          <w:tcPr>
            <w:tcW w:w="89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810D7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ata collection</w:t>
            </w:r>
          </w:p>
        </w:tc>
      </w:tr>
      <w:tr w:rsidR="00255997" w:rsidRPr="00691D36" w14:paraId="41978CF5" w14:textId="77777777" w:rsidTr="003776A1">
        <w:trPr>
          <w:trHeight w:val="703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7914B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. Interview guide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DC0C9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9D75C" w14:textId="7D9B0A7A" w:rsidR="00255997" w:rsidRPr="00DE3B43" w:rsidRDefault="00C42391" w:rsidP="007752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 ‘Data collection’</w:t>
            </w:r>
            <w:r w:rsidR="00475C3B" w:rsidRPr="00DE3B43"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§</w:t>
            </w:r>
            <w:r w:rsidR="00775248"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and Table 1</w:t>
            </w:r>
          </w:p>
        </w:tc>
      </w:tr>
      <w:tr w:rsidR="00255997" w:rsidRPr="00DE3B43" w14:paraId="633CE777" w14:textId="77777777" w:rsidTr="003776A1">
        <w:trPr>
          <w:trHeight w:val="545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7771B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. Repeat interviews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13A6D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repeat interviews carried out? If yes, how many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B2591" w14:textId="4F392C6F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Data </w:t>
            </w: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llection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’</w:t>
            </w:r>
            <w:r w:rsidR="00F554DD"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§2</w:t>
            </w:r>
          </w:p>
        </w:tc>
      </w:tr>
      <w:tr w:rsidR="00255997" w:rsidRPr="00DE3B43" w14:paraId="22EC9080" w14:textId="77777777" w:rsidTr="003776A1">
        <w:trPr>
          <w:trHeight w:val="541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8BE7C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. Audio/visual recording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0775C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the research use audio or visual recording to collect the data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FD5DF" w14:textId="3D897C4C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Data </w:t>
            </w: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llection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’</w:t>
            </w:r>
            <w:r w:rsidR="00775248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§2</w:t>
            </w:r>
          </w:p>
        </w:tc>
      </w:tr>
      <w:tr w:rsidR="00255997" w:rsidRPr="00DE3B43" w14:paraId="1172A784" w14:textId="77777777" w:rsidTr="003776A1">
        <w:trPr>
          <w:trHeight w:val="537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032B9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. Field notes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6D433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field notes made during and/or after the interview or focus group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77F12" w14:textId="2BB39BE9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Data </w:t>
            </w: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llection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’</w:t>
            </w:r>
            <w:r w:rsidR="00775248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§1</w:t>
            </w:r>
          </w:p>
        </w:tc>
      </w:tr>
      <w:tr w:rsidR="00255997" w:rsidRPr="00DE3B43" w14:paraId="002D2E26" w14:textId="77777777" w:rsidTr="003776A1">
        <w:trPr>
          <w:trHeight w:val="548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11B7D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. Duration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86E84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as the duration of the interviews or focus group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48B35" w14:textId="54A5DD7C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Data </w:t>
            </w: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llection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’</w:t>
            </w:r>
            <w:r w:rsidR="00775248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§1</w:t>
            </w:r>
          </w:p>
        </w:tc>
      </w:tr>
      <w:tr w:rsidR="00255997" w:rsidRPr="00775248" w14:paraId="66EB8EE6" w14:textId="77777777" w:rsidTr="003776A1">
        <w:trPr>
          <w:trHeight w:val="530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01CA1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. Data saturation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72880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data saturation discussed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9A0D3" w14:textId="6C0638B4" w:rsidR="00255997" w:rsidRPr="00775248" w:rsidRDefault="00775248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5248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 ‘Sample and recruitment</w:t>
            </w:r>
            <w:r w:rsidR="00C42391" w:rsidRPr="00775248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’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§3</w:t>
            </w:r>
          </w:p>
        </w:tc>
      </w:tr>
      <w:tr w:rsidR="00255997" w:rsidRPr="00DE3B43" w14:paraId="3F5DB034" w14:textId="77777777" w:rsidTr="003776A1">
        <w:trPr>
          <w:trHeight w:val="397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5FBFF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3. Transcripts returned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15BCD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transcripts returned to participants for comment and/or correction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B8C2E" w14:textId="1BFF49B8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Data </w:t>
            </w: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llection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’</w:t>
            </w:r>
            <w:r w:rsidR="00D32344"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§2</w:t>
            </w:r>
          </w:p>
        </w:tc>
      </w:tr>
      <w:tr w:rsidR="00255997" w:rsidRPr="00DE3B43" w14:paraId="3F1D88FC" w14:textId="77777777" w:rsidTr="00182FC7">
        <w:trPr>
          <w:trHeight w:val="226"/>
        </w:trPr>
        <w:tc>
          <w:tcPr>
            <w:tcW w:w="89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D9F86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 3: analysis and findings</w:t>
            </w:r>
          </w:p>
        </w:tc>
      </w:tr>
      <w:tr w:rsidR="00255997" w:rsidRPr="00DE3B43" w14:paraId="50A15873" w14:textId="77777777" w:rsidTr="00182FC7">
        <w:trPr>
          <w:trHeight w:val="226"/>
        </w:trPr>
        <w:tc>
          <w:tcPr>
            <w:tcW w:w="89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CF2F4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Data analysis </w:t>
            </w:r>
          </w:p>
        </w:tc>
      </w:tr>
      <w:tr w:rsidR="00255997" w:rsidRPr="00DE3B43" w14:paraId="11345AAE" w14:textId="77777777" w:rsidTr="003776A1">
        <w:trPr>
          <w:trHeight w:val="446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B1D80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4. Number of data coders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79CA8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any data coders coded the data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194C1" w14:textId="63C4FCD2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Analysis’</w:t>
            </w:r>
          </w:p>
        </w:tc>
      </w:tr>
      <w:tr w:rsidR="00255997" w:rsidRPr="00691D36" w14:paraId="43AAB286" w14:textId="77777777" w:rsidTr="006F6841">
        <w:trPr>
          <w:trHeight w:val="477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76FEA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25. Description of the coding tree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D1CC5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authors provide a description of the coding tree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56899" w14:textId="2016C992" w:rsidR="00255997" w:rsidRPr="00DE3B43" w:rsidRDefault="00182FC7" w:rsidP="00182F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, but available i</w:t>
            </w:r>
            <w:r w:rsidR="006F6841">
              <w:rPr>
                <w:rFonts w:ascii="Times New Roman" w:hAnsi="Times New Roman" w:cs="Times New Roman"/>
                <w:sz w:val="18"/>
                <w:szCs w:val="18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Dutch upon reasonable request</w:t>
            </w:r>
          </w:p>
        </w:tc>
      </w:tr>
      <w:tr w:rsidR="00255997" w:rsidRPr="00DE3B43" w14:paraId="24C82659" w14:textId="77777777" w:rsidTr="003776A1">
        <w:trPr>
          <w:trHeight w:val="614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FA75C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6. Derivation of themes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41E62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themes identified in advance or derived from the data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E64A7" w14:textId="4DFC7D86" w:rsidR="00255997" w:rsidRPr="00DE3B43" w:rsidRDefault="00182FC7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Analysis’</w:t>
            </w:r>
          </w:p>
        </w:tc>
      </w:tr>
      <w:tr w:rsidR="00255997" w:rsidRPr="00DE3B43" w14:paraId="51687A17" w14:textId="77777777" w:rsidTr="003776A1">
        <w:trPr>
          <w:trHeight w:val="682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3E958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. Software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B939C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software, if applicable, was used to manage the data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A9BD0" w14:textId="2B1EBE29" w:rsidR="00255997" w:rsidRPr="00DE3B43" w:rsidRDefault="00C42391" w:rsidP="00182F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Analysis’</w:t>
            </w:r>
          </w:p>
        </w:tc>
      </w:tr>
      <w:tr w:rsidR="00255997" w:rsidRPr="00DE3B43" w14:paraId="7EDDD277" w14:textId="77777777" w:rsidTr="003776A1">
        <w:trPr>
          <w:trHeight w:val="537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0A40A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8. Participant checking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1EBBF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participants provide feedback on the findings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DEF9A" w14:textId="6D9896F8" w:rsidR="00255997" w:rsidRPr="00DE3B43" w:rsidRDefault="00182FC7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Analysis’</w:t>
            </w:r>
          </w:p>
        </w:tc>
      </w:tr>
      <w:tr w:rsidR="00255997" w:rsidRPr="00DE3B43" w14:paraId="1525EE0A" w14:textId="77777777" w:rsidTr="00182FC7">
        <w:trPr>
          <w:trHeight w:val="226"/>
        </w:trPr>
        <w:tc>
          <w:tcPr>
            <w:tcW w:w="89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0122C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Reporting</w:t>
            </w:r>
          </w:p>
        </w:tc>
      </w:tr>
      <w:tr w:rsidR="00255997" w:rsidRPr="00DE3B43" w14:paraId="14F0DEF0" w14:textId="77777777" w:rsidTr="003776A1">
        <w:trPr>
          <w:trHeight w:val="851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9B71E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. Quotations presented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2F0A9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7597E" w14:textId="799C8704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Analysis’</w:t>
            </w:r>
          </w:p>
        </w:tc>
      </w:tr>
      <w:tr w:rsidR="00255997" w:rsidRPr="00691D36" w14:paraId="459E3262" w14:textId="77777777" w:rsidTr="00182FC7">
        <w:trPr>
          <w:trHeight w:val="1006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55E73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. Data and findings consistent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54F23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as there consistency between the data presented and the findings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9BC6C" w14:textId="30EECFE2" w:rsidR="008466F4" w:rsidRPr="00182FC7" w:rsidRDefault="006F6841" w:rsidP="006F684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hemes were identified </w:t>
            </w:r>
            <w:r w:rsidR="00182FC7" w:rsidRPr="00182FC7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rom the data.</w:t>
            </w:r>
            <w:r w:rsidR="00182FC7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oding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ee is available in Dutch upon reasonable request.</w:t>
            </w:r>
            <w:r w:rsidR="008466F4" w:rsidRPr="00182FC7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</w:tr>
      <w:tr w:rsidR="00255997" w:rsidRPr="00DE3B43" w14:paraId="21CCE45E" w14:textId="77777777" w:rsidTr="003776A1">
        <w:trPr>
          <w:trHeight w:val="614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FA773" w14:textId="77777777" w:rsidR="00255997" w:rsidRPr="00182FC7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. Clarity of major themes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7DC6A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major themes clearly presented in the findings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FAF16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82FC7">
              <w:rPr>
                <w:rFonts w:ascii="Times New Roman" w:hAnsi="Times New Roman" w:cs="Times New Roman"/>
                <w:sz w:val="18"/>
                <w:szCs w:val="18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ng ‘</w:t>
            </w: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sults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'</w:t>
            </w:r>
          </w:p>
        </w:tc>
      </w:tr>
      <w:tr w:rsidR="00255997" w:rsidRPr="00DE3B43" w14:paraId="1EFDB0FB" w14:textId="77777777" w:rsidTr="003776A1">
        <w:trPr>
          <w:trHeight w:val="539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1A9E9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. Clarity of minor themes 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03F96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3B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re a description of diverse cases or discussion of minor themes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44591" w14:textId="77777777" w:rsidR="00255997" w:rsidRPr="00DE3B43" w:rsidRDefault="00C42391" w:rsidP="003453E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ding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‘</w:t>
            </w:r>
            <w:proofErr w:type="spellStart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sults</w:t>
            </w:r>
            <w:proofErr w:type="spellEnd"/>
            <w:r w:rsidRPr="00DE3B43">
              <w:rPr>
                <w:rFonts w:ascii="Times New Roman" w:hAnsi="Times New Roman" w:cs="Times New Roman"/>
                <w:sz w:val="18"/>
                <w:szCs w:val="18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’</w:t>
            </w:r>
          </w:p>
        </w:tc>
      </w:tr>
    </w:tbl>
    <w:p w14:paraId="057B56D8" w14:textId="77777777" w:rsidR="00255997" w:rsidRPr="00DE3B43" w:rsidRDefault="00255997" w:rsidP="003453E5">
      <w:pPr>
        <w:widowControl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255997" w:rsidRPr="00DE3B43">
      <w:head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359FEB" w14:textId="77777777" w:rsidR="000F0060" w:rsidRDefault="00C42391">
      <w:pPr>
        <w:spacing w:after="0" w:line="240" w:lineRule="auto"/>
      </w:pPr>
      <w:r>
        <w:separator/>
      </w:r>
    </w:p>
  </w:endnote>
  <w:endnote w:type="continuationSeparator" w:id="0">
    <w:p w14:paraId="09E7E2D5" w14:textId="77777777" w:rsidR="000F0060" w:rsidRDefault="00C42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8747E8" w14:textId="77777777" w:rsidR="000F0060" w:rsidRDefault="00C42391">
      <w:pPr>
        <w:spacing w:after="0" w:line="240" w:lineRule="auto"/>
      </w:pPr>
      <w:r>
        <w:separator/>
      </w:r>
    </w:p>
  </w:footnote>
  <w:footnote w:type="continuationSeparator" w:id="0">
    <w:p w14:paraId="33D60594" w14:textId="77777777" w:rsidR="000F0060" w:rsidRDefault="00C423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F7E0FE" w14:textId="58592CCF" w:rsidR="00955976" w:rsidRDefault="00955976">
    <w:pPr>
      <w:pStyle w:val="HeaderFooter"/>
      <w:rPr>
        <w:rFonts w:ascii="Times New Roman" w:hAnsi="Times New Roman" w:cs="Times New Roman"/>
        <w:sz w:val="20"/>
        <w:lang w:val="en-US"/>
      </w:rPr>
    </w:pPr>
    <w:r w:rsidRPr="00955976">
      <w:rPr>
        <w:rFonts w:ascii="Times New Roman" w:hAnsi="Times New Roman" w:cs="Times New Roman"/>
        <w:sz w:val="20"/>
        <w:lang w:val="en-US"/>
      </w:rPr>
      <w:t xml:space="preserve">Work-related experiences and unmet needs of patients with a malignant glioma and relevant professionals: the </w:t>
    </w:r>
    <w:proofErr w:type="spellStart"/>
    <w:r w:rsidRPr="00955976">
      <w:rPr>
        <w:rFonts w:ascii="Times New Roman" w:hAnsi="Times New Roman" w:cs="Times New Roman"/>
        <w:sz w:val="20"/>
        <w:lang w:val="en-US"/>
      </w:rPr>
      <w:t>BrainWork</w:t>
    </w:r>
    <w:proofErr w:type="spellEnd"/>
    <w:r w:rsidRPr="00955976">
      <w:rPr>
        <w:rFonts w:ascii="Times New Roman" w:hAnsi="Times New Roman" w:cs="Times New Roman"/>
        <w:sz w:val="20"/>
        <w:lang w:val="en-US"/>
      </w:rPr>
      <w:t xml:space="preserve"> study – JCSU – </w:t>
    </w:r>
    <w:r w:rsidR="00691D36">
      <w:rPr>
        <w:rFonts w:ascii="Times New Roman" w:hAnsi="Times New Roman" w:cs="Times New Roman"/>
        <w:sz w:val="20"/>
        <w:lang w:val="en-US"/>
      </w:rPr>
      <w:t>author names redacted for peer review</w:t>
    </w:r>
    <w:r>
      <w:rPr>
        <w:rFonts w:ascii="Times New Roman" w:hAnsi="Times New Roman" w:cs="Times New Roman"/>
        <w:sz w:val="20"/>
        <w:lang w:val="en-US"/>
      </w:rPr>
      <w:t xml:space="preserve"> </w:t>
    </w:r>
  </w:p>
  <w:p w14:paraId="0575934F" w14:textId="77777777" w:rsidR="00955976" w:rsidRDefault="00955976">
    <w:pPr>
      <w:pStyle w:val="HeaderFooter"/>
      <w:rPr>
        <w:rFonts w:ascii="Times New Roman" w:hAnsi="Times New Roman" w:cs="Times New Roman"/>
        <w:sz w:val="20"/>
        <w:lang w:val="en-US"/>
      </w:rPr>
    </w:pPr>
  </w:p>
  <w:p w14:paraId="3367DCB6" w14:textId="6F7F65E9" w:rsidR="00255997" w:rsidRPr="008B76E1" w:rsidRDefault="001D244B">
    <w:pPr>
      <w:pStyle w:val="HeaderFooter"/>
      <w:rPr>
        <w:rFonts w:ascii="Times New Roman" w:hAnsi="Times New Roman" w:cs="Times New Roman"/>
        <w:sz w:val="20"/>
        <w:lang w:val="en-US"/>
      </w:rPr>
    </w:pPr>
    <w:r w:rsidRPr="008B76E1">
      <w:rPr>
        <w:rFonts w:ascii="Times New Roman" w:hAnsi="Times New Roman" w:cs="Times New Roman"/>
        <w:sz w:val="20"/>
        <w:lang w:val="en-US"/>
      </w:rPr>
      <w:t>Supplementary file 1</w:t>
    </w:r>
  </w:p>
  <w:p w14:paraId="7B463E36" w14:textId="43B74C44" w:rsidR="00122EB3" w:rsidRPr="008B76E1" w:rsidRDefault="00122EB3">
    <w:pPr>
      <w:pStyle w:val="HeaderFooter"/>
      <w:rPr>
        <w:rFonts w:ascii="Times New Roman" w:hAnsi="Times New Roman" w:cs="Times New Roman"/>
        <w:sz w:val="20"/>
        <w:lang w:val="en-US"/>
      </w:rPr>
    </w:pPr>
    <w:r w:rsidRPr="008B76E1">
      <w:rPr>
        <w:rFonts w:ascii="Times New Roman" w:hAnsi="Times New Roman" w:cs="Times New Roman"/>
        <w:b/>
        <w:sz w:val="20"/>
        <w:lang w:val="en-US"/>
      </w:rPr>
      <w:t xml:space="preserve">Table 1 </w:t>
    </w:r>
    <w:r w:rsidRPr="008B76E1">
      <w:rPr>
        <w:rFonts w:ascii="Times New Roman" w:hAnsi="Times New Roman" w:cs="Times New Roman"/>
        <w:sz w:val="20"/>
        <w:lang w:val="en-US"/>
      </w:rPr>
      <w:t>Consolidated criteria for reporting qualitative studies (COREQ): 32-item 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9B663D"/>
    <w:multiLevelType w:val="hybridMultilevel"/>
    <w:tmpl w:val="BBECEF9C"/>
    <w:lvl w:ilvl="0" w:tplc="D63C4F6E">
      <w:start w:val="2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997"/>
    <w:rsid w:val="0001015A"/>
    <w:rsid w:val="00052B2C"/>
    <w:rsid w:val="00092EC8"/>
    <w:rsid w:val="000F0060"/>
    <w:rsid w:val="00117815"/>
    <w:rsid w:val="00122EB3"/>
    <w:rsid w:val="00175329"/>
    <w:rsid w:val="00182FC7"/>
    <w:rsid w:val="001D244B"/>
    <w:rsid w:val="002525CC"/>
    <w:rsid w:val="00255997"/>
    <w:rsid w:val="00313092"/>
    <w:rsid w:val="003453E5"/>
    <w:rsid w:val="00372655"/>
    <w:rsid w:val="003776A1"/>
    <w:rsid w:val="003915D4"/>
    <w:rsid w:val="003A0DAF"/>
    <w:rsid w:val="003B60B8"/>
    <w:rsid w:val="004167BC"/>
    <w:rsid w:val="00475C3B"/>
    <w:rsid w:val="004C38F9"/>
    <w:rsid w:val="004D68B6"/>
    <w:rsid w:val="00563A0E"/>
    <w:rsid w:val="005B181D"/>
    <w:rsid w:val="005C44B1"/>
    <w:rsid w:val="005C7F29"/>
    <w:rsid w:val="0060063A"/>
    <w:rsid w:val="00691D36"/>
    <w:rsid w:val="006E70AA"/>
    <w:rsid w:val="006F6841"/>
    <w:rsid w:val="00775248"/>
    <w:rsid w:val="007D0336"/>
    <w:rsid w:val="008320DB"/>
    <w:rsid w:val="00841390"/>
    <w:rsid w:val="008466F4"/>
    <w:rsid w:val="008B76E1"/>
    <w:rsid w:val="008D3A1C"/>
    <w:rsid w:val="00955976"/>
    <w:rsid w:val="00976856"/>
    <w:rsid w:val="009B4FD2"/>
    <w:rsid w:val="00A139F3"/>
    <w:rsid w:val="00A60F68"/>
    <w:rsid w:val="00B21862"/>
    <w:rsid w:val="00B57861"/>
    <w:rsid w:val="00B86451"/>
    <w:rsid w:val="00BF1CE1"/>
    <w:rsid w:val="00C13337"/>
    <w:rsid w:val="00C42391"/>
    <w:rsid w:val="00CC2C2A"/>
    <w:rsid w:val="00D32344"/>
    <w:rsid w:val="00D40FAF"/>
    <w:rsid w:val="00D42BF3"/>
    <w:rsid w:val="00DB3C60"/>
    <w:rsid w:val="00DE3B43"/>
    <w:rsid w:val="00ED1A15"/>
    <w:rsid w:val="00EF735F"/>
    <w:rsid w:val="00F554DD"/>
    <w:rsid w:val="00F65AD8"/>
    <w:rsid w:val="00F83385"/>
    <w:rsid w:val="00FE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7563A"/>
  <w15:docId w15:val="{92723EB1-381E-4987-8805-684EB4D5E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B86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451"/>
    <w:rPr>
      <w:rFonts w:ascii="Calibri" w:hAnsi="Calibri" w:cs="Arial Unicode MS"/>
      <w:color w:val="000000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451"/>
    <w:rPr>
      <w:rFonts w:ascii="Calibri" w:hAnsi="Calibri" w:cs="Arial Unicode MS"/>
      <w:b/>
      <w:bCs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4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451"/>
    <w:rPr>
      <w:rFonts w:ascii="Segoe UI" w:hAnsi="Segoe UI" w:cs="Segoe UI"/>
      <w:color w:val="000000"/>
      <w:sz w:val="18"/>
      <w:szCs w:val="18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122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EB3"/>
    <w:rPr>
      <w:rFonts w:ascii="Calibri" w:hAnsi="Calibri" w:cs="Arial Unicode MS"/>
      <w:color w:val="000000"/>
      <w:sz w:val="22"/>
      <w:szCs w:val="22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122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EB3"/>
    <w:rPr>
      <w:rFonts w:ascii="Calibri" w:hAnsi="Calibri" w:cs="Arial Unicode MS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67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Kantoorth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F14A23</Template>
  <TotalTime>147</TotalTime>
  <Pages>3</Pages>
  <Words>750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gers, A.D. (Amber)</dc:creator>
  <cp:lastModifiedBy>Zegers, A.D. (Amber)</cp:lastModifiedBy>
  <cp:revision>12</cp:revision>
  <dcterms:created xsi:type="dcterms:W3CDTF">2022-08-11T13:47:00Z</dcterms:created>
  <dcterms:modified xsi:type="dcterms:W3CDTF">2023-07-12T11:37:00Z</dcterms:modified>
</cp:coreProperties>
</file>